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A0B" w:rsidRPr="007B0A0B" w:rsidRDefault="00447BA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Table </w:t>
      </w:r>
      <w:r w:rsidR="006079AF">
        <w:rPr>
          <w:rFonts w:ascii="Times New Roman" w:eastAsia="Times New Roman" w:hAnsi="Times New Roman" w:cs="Times New Roman"/>
          <w:sz w:val="28"/>
          <w:szCs w:val="28"/>
        </w:rPr>
        <w:t>S</w:t>
      </w:r>
      <w:r w:rsidR="005E66CD">
        <w:rPr>
          <w:rFonts w:ascii="Times New Roman" w:eastAsia="Times New Roman" w:hAnsi="Times New Roman" w:cs="Times New Roman"/>
          <w:sz w:val="28"/>
          <w:szCs w:val="28"/>
        </w:rPr>
        <w:t>2</w:t>
      </w:r>
      <w:bookmarkStart w:id="0" w:name="_GoBack"/>
      <w:bookmarkEnd w:id="0"/>
      <w:r w:rsidR="007B0A0B" w:rsidRPr="005A682A">
        <w:rPr>
          <w:rFonts w:ascii="Times New Roman" w:eastAsia="Times New Roman" w:hAnsi="Times New Roman" w:cs="Times New Roman"/>
          <w:sz w:val="28"/>
          <w:szCs w:val="28"/>
        </w:rPr>
        <w:t xml:space="preserve"> The </w:t>
      </w:r>
      <w:r w:rsidR="007B0A0B">
        <w:rPr>
          <w:rFonts w:ascii="Times New Roman" w:eastAsia="Times New Roman" w:hAnsi="Times New Roman" w:cs="Times New Roman"/>
          <w:sz w:val="28"/>
          <w:szCs w:val="28"/>
        </w:rPr>
        <w:t>bacterial relative abundance at phylum level under different fertilization regimes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3751"/>
        <w:gridCol w:w="1072"/>
        <w:gridCol w:w="1131"/>
        <w:gridCol w:w="1134"/>
        <w:gridCol w:w="1134"/>
      </w:tblGrid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F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Proteobacteria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9</w:t>
            </w:r>
            <w:r w:rsidR="00431CF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7</w:t>
            </w:r>
            <w:r w:rsidR="00431CF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7</w:t>
            </w:r>
            <w:r w:rsidR="00431CF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</w:t>
            </w:r>
            <w:r w:rsidR="00EF7903" w:rsidRPr="00192EF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="00431CF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Acidobacter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</w:t>
            </w:r>
            <w:r w:rsidR="00B03FF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</w:t>
            </w:r>
            <w:r w:rsidR="00B2262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="00B03FF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</w:t>
            </w:r>
            <w:r w:rsidR="00B03FF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</w:t>
            </w:r>
            <w:r w:rsidR="00B03FF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c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Actinobacter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</w:t>
            </w:r>
            <w:r w:rsidR="00CB09B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1</w:t>
            </w:r>
            <w:r w:rsidR="00CB09B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</w:t>
            </w:r>
            <w:r w:rsidR="00CB09B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</w:t>
            </w:r>
            <w:r w:rsidR="00CB09B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Planctomyce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FE3BD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FE3BD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FE3BD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FE3BD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Bacteroide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DB74B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DB74B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</w:t>
            </w:r>
            <w:r w:rsidR="00DB74B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</w:t>
            </w:r>
            <w:r w:rsidR="00DB74B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Chloroflex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  <w:r w:rsidR="00C566E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  <w:r w:rsidR="00C566E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C566E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C566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C566E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Firmicu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  <w:r w:rsidR="00F921D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F921D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</w:t>
            </w:r>
            <w:r w:rsidR="00F921D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  <w:r w:rsidR="00F921D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Verrucomicrob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5403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  <w:r w:rsidR="005403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5403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5403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Gemmatimonade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874AA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874AA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874AA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874AA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WPS-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F141D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F141D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</w:t>
            </w:r>
            <w:r w:rsidR="00F141D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</w:t>
            </w:r>
            <w:r w:rsidR="00F141D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Candidatus Saccharibacter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B77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="00B77AF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B77AF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B77AF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B77AF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WPS-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="00AD4F4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AD4F4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="00AD4F4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="00AD4F4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Nitrospira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3372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337218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3372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337218" w:rsidP="003372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33721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nclassifi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</w:p>
        </w:tc>
      </w:tr>
      <w:tr w:rsidR="00CC3E69" w:rsidRPr="00CC3E69" w:rsidTr="00AF6612">
        <w:trPr>
          <w:trHeight w:val="279"/>
          <w:jc w:val="center"/>
        </w:trPr>
        <w:tc>
          <w:tcPr>
            <w:tcW w:w="3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the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E69" w:rsidRPr="00CC3E69" w:rsidRDefault="00CC3E69" w:rsidP="00192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C3E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</w:p>
        </w:tc>
      </w:tr>
    </w:tbl>
    <w:p w:rsidR="00677DE1" w:rsidRDefault="00D1297C">
      <w:r w:rsidRPr="005A682A">
        <w:rPr>
          <w:rFonts w:ascii="Times New Roman" w:eastAsia="Times New Roman" w:hAnsi="Times New Roman" w:cs="Times New Roman"/>
          <w:sz w:val="28"/>
          <w:szCs w:val="28"/>
        </w:rPr>
        <w:t>Means (</w:t>
      </w:r>
      <w:r w:rsidRPr="005A682A">
        <w:rPr>
          <w:rFonts w:ascii="Times New Roman" w:eastAsia="Times New Roman" w:hAnsi="Times New Roman" w:cs="Times New Roman"/>
          <w:i/>
          <w:sz w:val="28"/>
          <w:szCs w:val="28"/>
        </w:rPr>
        <w:t>n</w:t>
      </w:r>
      <w:r w:rsidRPr="005A682A">
        <w:rPr>
          <w:rFonts w:ascii="Times New Roman" w:eastAsia="Times New Roman" w:hAnsi="Times New Roman" w:cs="Times New Roman"/>
          <w:sz w:val="28"/>
          <w:szCs w:val="28"/>
        </w:rPr>
        <w:t xml:space="preserve"> = 12) ± standard deviations within a </w:t>
      </w:r>
      <w:r w:rsidR="00BE7CFD">
        <w:rPr>
          <w:rFonts w:ascii="Times New Roman" w:eastAsia="Times New Roman" w:hAnsi="Times New Roman" w:cs="Times New Roman"/>
          <w:sz w:val="28"/>
          <w:szCs w:val="28"/>
        </w:rPr>
        <w:t>row</w:t>
      </w:r>
      <w:r w:rsidRPr="005A682A">
        <w:rPr>
          <w:rFonts w:ascii="Times New Roman" w:eastAsia="Times New Roman" w:hAnsi="Times New Roman" w:cs="Times New Roman"/>
          <w:sz w:val="28"/>
          <w:szCs w:val="28"/>
        </w:rPr>
        <w:t xml:space="preserve"> followed by dissimilar letters indicate significance (</w:t>
      </w:r>
      <w:r w:rsidRPr="005A682A">
        <w:rPr>
          <w:rFonts w:ascii="Times New Roman" w:eastAsia="Times New Roman" w:hAnsi="Times New Roman" w:cs="Times New Roman"/>
          <w:i/>
          <w:sz w:val="28"/>
          <w:szCs w:val="28"/>
        </w:rPr>
        <w:t xml:space="preserve">P </w:t>
      </w:r>
      <w:r w:rsidRPr="005A682A">
        <w:rPr>
          <w:rFonts w:ascii="Times New Roman" w:eastAsia="Gungsuh" w:hAnsi="Times New Roman" w:cs="Times New Roman"/>
          <w:sz w:val="28"/>
          <w:szCs w:val="28"/>
        </w:rPr>
        <w:t>≤ 0.05) according to the mixed liner model. The “</w:t>
      </w:r>
      <w:r>
        <w:rPr>
          <w:rFonts w:ascii="Times New Roman" w:eastAsia="Gungsuh" w:hAnsi="Times New Roman" w:cs="Times New Roman"/>
          <w:sz w:val="28"/>
          <w:szCs w:val="28"/>
        </w:rPr>
        <w:t xml:space="preserve">Fertilization regimes” (Control, </w:t>
      </w:r>
      <w:r w:rsidRPr="005A682A">
        <w:rPr>
          <w:rFonts w:ascii="Times New Roman" w:eastAsia="Gungsuh" w:hAnsi="Times New Roman" w:cs="Times New Roman"/>
          <w:sz w:val="28"/>
          <w:szCs w:val="28"/>
        </w:rPr>
        <w:t>CF</w:t>
      </w:r>
      <w:r>
        <w:rPr>
          <w:rFonts w:ascii="Times New Roman" w:eastAsia="Gungsuh" w:hAnsi="Times New Roman" w:cs="Times New Roman"/>
          <w:sz w:val="28"/>
          <w:szCs w:val="28"/>
        </w:rPr>
        <w:t>, OF and COF) factor is fixed, and the “Sites” (AH, HLJ, SD and JX) factor is considered as random effect.</w:t>
      </w:r>
    </w:p>
    <w:sectPr w:rsidR="00677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7E9" w:rsidRDefault="000E47E9" w:rsidP="007D0372">
      <w:r>
        <w:separator/>
      </w:r>
    </w:p>
  </w:endnote>
  <w:endnote w:type="continuationSeparator" w:id="0">
    <w:p w:rsidR="000E47E9" w:rsidRDefault="000E47E9" w:rsidP="007D0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7E9" w:rsidRDefault="000E47E9" w:rsidP="007D0372">
      <w:r>
        <w:separator/>
      </w:r>
    </w:p>
  </w:footnote>
  <w:footnote w:type="continuationSeparator" w:id="0">
    <w:p w:rsidR="000E47E9" w:rsidRDefault="000E47E9" w:rsidP="007D0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F8"/>
    <w:rsid w:val="000A5B4D"/>
    <w:rsid w:val="000E47E9"/>
    <w:rsid w:val="001426F8"/>
    <w:rsid w:val="00192EF4"/>
    <w:rsid w:val="001A17A0"/>
    <w:rsid w:val="00337218"/>
    <w:rsid w:val="004030CB"/>
    <w:rsid w:val="00431CF8"/>
    <w:rsid w:val="00447BAC"/>
    <w:rsid w:val="0054034A"/>
    <w:rsid w:val="005E66CD"/>
    <w:rsid w:val="006079AF"/>
    <w:rsid w:val="00677DE1"/>
    <w:rsid w:val="007B0A0B"/>
    <w:rsid w:val="007D0372"/>
    <w:rsid w:val="007E6D89"/>
    <w:rsid w:val="00830149"/>
    <w:rsid w:val="00874AA1"/>
    <w:rsid w:val="00934B9C"/>
    <w:rsid w:val="0095590F"/>
    <w:rsid w:val="00964C5C"/>
    <w:rsid w:val="009674B3"/>
    <w:rsid w:val="00A723D7"/>
    <w:rsid w:val="00AD4F4B"/>
    <w:rsid w:val="00AF6612"/>
    <w:rsid w:val="00B03FF5"/>
    <w:rsid w:val="00B22627"/>
    <w:rsid w:val="00B77AFE"/>
    <w:rsid w:val="00BE7CFD"/>
    <w:rsid w:val="00C566E6"/>
    <w:rsid w:val="00C763A0"/>
    <w:rsid w:val="00CB09B2"/>
    <w:rsid w:val="00CC3E69"/>
    <w:rsid w:val="00D1297C"/>
    <w:rsid w:val="00DB74BA"/>
    <w:rsid w:val="00EF7903"/>
    <w:rsid w:val="00F141D9"/>
    <w:rsid w:val="00F921DA"/>
    <w:rsid w:val="00FD6F0C"/>
    <w:rsid w:val="00FE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92C91"/>
  <w15:chartTrackingRefBased/>
  <w15:docId w15:val="{39E50234-ACE1-4FFD-9CC2-026078EB4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3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82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1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琪程</dc:creator>
  <cp:keywords/>
  <dc:description/>
  <cp:lastModifiedBy>徐 琪程</cp:lastModifiedBy>
  <cp:revision>39</cp:revision>
  <dcterms:created xsi:type="dcterms:W3CDTF">2019-12-06T11:29:00Z</dcterms:created>
  <dcterms:modified xsi:type="dcterms:W3CDTF">2020-04-12T10:33:00Z</dcterms:modified>
</cp:coreProperties>
</file>